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5"/>
        <w:tblW w:w="9780" w:type="dxa"/>
        <w:tblInd w:w="-75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5"/>
        <w:gridCol w:w="1080"/>
        <w:gridCol w:w="1080"/>
        <w:gridCol w:w="1080"/>
        <w:gridCol w:w="1080"/>
        <w:gridCol w:w="1080"/>
        <w:gridCol w:w="1125"/>
        <w:gridCol w:w="1065"/>
        <w:gridCol w:w="765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9780" w:type="dxa"/>
            <w:gridSpan w:val="9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000000" w:themeColor="text1"/>
                <w14:textFill>
                  <w14:solidFill>
                    <w14:schemeClr w14:val="tx1"/>
                  </w14:solidFill>
                </w14:textFill>
              </w:rPr>
            </w:pPr>
            <w:bookmarkStart w:id="0" w:name="_GoBack"/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Table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 xml:space="preserve"> S1 </w:t>
            </w: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24"/>
                <w:lang w:bidi="ar"/>
                <w14:textFill>
                  <w14:solidFill>
                    <w14:schemeClr w14:val="tx1"/>
                  </w14:solidFill>
                </w14:textFill>
              </w:rPr>
              <w:t>Baseline characteristics of study population in</w:t>
            </w:r>
            <w:r>
              <w:rPr>
                <w:rFonts w:hint="default" w:ascii="Times New Roman" w:hAnsi="Times New Roman" w:eastAsia="AdvTTb8864ccf . B" w:cs="Times New Roman"/>
                <w:kern w:val="0"/>
                <w:sz w:val="24"/>
                <w:lang w:bidi="ar"/>
              </w:rPr>
              <w:t xml:space="preserve"> crude data and 5 models</w:t>
            </w:r>
            <w:r>
              <w:rPr>
                <w:rFonts w:hint="default" w:ascii="Times New Roman" w:hAnsi="Times New Roman" w:cs="Times New Roman"/>
                <w:color w:val="000000" w:themeColor="text1"/>
                <w:sz w:val="24"/>
                <w14:textFill>
                  <w14:solidFill>
                    <w14:schemeClr w14:val="tx1"/>
                  </w14:solidFill>
                </w14:textFill>
              </w:rPr>
              <w:t>.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480" w:lineRule="auto"/>
              <w:ind w:left="200" w:hanging="200" w:hangingChars="100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Characteristics</w:t>
            </w:r>
          </w:p>
        </w:tc>
        <w:tc>
          <w:tcPr>
            <w:tcW w:w="7590" w:type="dxa"/>
            <w:gridSpan w:val="7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odel</w:t>
            </w:r>
          </w:p>
        </w:tc>
        <w:tc>
          <w:tcPr>
            <w:tcW w:w="765" w:type="dxa"/>
            <w:vMerge w:val="restart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i/>
                <w:iCs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p-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Crude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Ⅰ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Ⅱ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Ⅲ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Ⅳ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Ⅴ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Overall</w:t>
            </w:r>
          </w:p>
        </w:tc>
        <w:tc>
          <w:tcPr>
            <w:tcW w:w="765" w:type="dxa"/>
            <w:vMerge w:val="continue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N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737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1080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112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37</w:t>
            </w:r>
          </w:p>
        </w:tc>
        <w:tc>
          <w:tcPr>
            <w:tcW w:w="1065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22</w:t>
            </w:r>
          </w:p>
        </w:tc>
        <w:tc>
          <w:tcPr>
            <w:tcW w:w="765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9780" w:type="dxa"/>
            <w:gridSpan w:val="9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0"/>
                <w:szCs w:val="20"/>
              </w:rPr>
              <w:t>Demographic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7" w:hRule="atLeast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Gender 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 (51.56%)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 (51.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 (51.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 (51.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0 (51.5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8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1.5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80" w:firstLineChars="1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8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1.5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 (48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 (48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 (48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 (48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7 (48.44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42 (48.44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42 (48.4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g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year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6 [30-63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Rac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n-Hispanic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Whit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6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3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3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 (9.3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 (9.3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Non-Hispanic Black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 (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Mexican American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12 (4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12 (4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9" w:hRule="atLeast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ther Hispanic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 (23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 (23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 (23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 (23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1 (23.2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6 (23.20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26 (23.2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Other rac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16.9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16.9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16.9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16.9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25 (16.9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0 (16.9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50 (16.9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ducation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Hig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chool dipl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360" w:firstLineChars="200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</w:t>
            </w:r>
          </w:p>
          <w:p>
            <w:pPr>
              <w:widowControl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3.3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 (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 (2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 (2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2 (2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2 (2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32 (23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ind w:firstLine="180" w:firstLineChars="100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High school dipl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 (19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7 (19.9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7 (19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 (19.8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6 (19.8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9 (19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79 (19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left"/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gt;High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school diploma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 (56.7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 (5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 (5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 (56.8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9 (56.8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10 (56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510 (56.77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Marital status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ried</w:t>
            </w:r>
          </w:p>
          <w:p>
            <w:pP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53 (50.5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7 (4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1 (5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3 (50.6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1 (5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06 (50.32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06 (50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nma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rried</w:t>
            </w:r>
          </w:p>
          <w:p>
            <w:pPr>
              <w:rPr>
                <w:rFonts w:hint="default" w:ascii="Times New Roman" w:hAnsi="Times New Roman" w:cs="Times New Roman"/>
                <w:color w:val="FF0000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6 (4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0 (50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6 (49.6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4 (49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66 (49.66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8 (49.68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78 (49.68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PIR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0-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6 (24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0 (24.4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6 (2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1 (2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0 (25.7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7 (24.94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87 (24.94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ind w:firstLine="180" w:firstLineChars="100"/>
              <w:jc w:val="left"/>
              <w:textAlignment w:val="center"/>
              <w:rPr>
                <w:rFonts w:hint="default" w:ascii="Times New Roman" w:hAnsi="Times New Roman" w:eastAsia="宋体" w:cs="Times New Roman"/>
                <w:color w:val="000000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＞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7 (75.3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7 (7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1 (74.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6 (75.4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7 (74.2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71 (75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71 (7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cohol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 xml:space="preserve">12 drinks </w:t>
            </w:r>
            <w:r>
              <w:rPr>
                <w:rFonts w:hint="default" w:ascii="Times New Roman" w:hAnsi="Times New Roman" w:cs="Times New Roman"/>
                <w:sz w:val="20"/>
                <w:szCs w:val="20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05 (74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6 (74.0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50 (74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0 (73.2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43 (73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23 (73.92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223 (73.92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  <w:vAlign w:val="top"/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>≥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 xml:space="preserve">12 drinks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  <w:lang w:val="en-US" w:eastAsia="zh-CN"/>
              </w:rPr>
              <w:t xml:space="preserve">per </w:t>
            </w: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yea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0 (25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1 (25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7 (25.3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7 (26.7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4 (26.32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7 (2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137 (2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MI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kg/m²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0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0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0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0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0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.4 [2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3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WC, cm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6.50 [86.20-107.60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P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mHg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6.00 [79.11-93.78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ok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  <w:t>Nev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89 (55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 (5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7 (56.5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0 (5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6 (57.80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98 (5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498 (56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Forme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3 (23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 (22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 (22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7 (22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3 (22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8 (22.5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88 (22.5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Current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 (21.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2 (20.6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3 (20.7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50 (20.3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48 (20.0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9 (20.50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99 (20.5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ngestiv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r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F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ilur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4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4" w:hRule="atLeast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1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2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9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8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3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0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0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6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 (3.9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74 (3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color w:val="000000" w:themeColor="text1"/>
                <w:sz w:val="18"/>
                <w:szCs w:val="18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0 (97.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8 (9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9 (96.2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7 (95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3 (95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10 (96.03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10 (96.03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oronary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Hear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D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isease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7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2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1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1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.56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5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4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4.6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8 (4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18 (4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8 (95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5 (94.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6 (94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2 (95.2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3 (95.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64 (95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64 (95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dvTTb8864ccf . B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ngin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pectoris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10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dvTTb8864ccf . B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2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5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6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7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.02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.2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07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8 (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98 (4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eastAsia="AdvTTb8864ccf . B" w:cs="Times New Roman"/>
                <w:color w:val="FF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84 (97.7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2 (93.89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0 (94.9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8 (94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7 (95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7 (95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87 (95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H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ear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A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ttack</w:t>
            </w:r>
          </w:p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69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9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4.1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2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(5.9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42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39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5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8 (5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8 (5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71 (95.8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5 (94.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3 (94.03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5 (94.30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98 (94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7 (94.57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147 (94.57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ncer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(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No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53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7.5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73 </w:t>
            </w:r>
          </w:p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(9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7 (10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 (10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79 (10.7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3 (10.10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43 (10.10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0.25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color w:val="000000" w:themeColor="text1"/>
                <w:kern w:val="0"/>
                <w:sz w:val="18"/>
                <w:szCs w:val="18"/>
                <w:lang w:bidi="ar"/>
                <w14:textFill>
                  <w14:solidFill>
                    <w14:schemeClr w14:val="tx1"/>
                  </w14:solidFill>
                </w14:textFill>
              </w:rPr>
              <w:t>Ye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47 (92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4 (9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60 (89.5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8 (89.28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658 (89.28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42 (8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942 (89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780" w:type="dxa"/>
            <w:gridSpan w:val="9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AdvTTb8864ccf . B" w:cs="Times New Roman"/>
                <w:b/>
                <w:bCs/>
                <w:kern w:val="0"/>
                <w:sz w:val="20"/>
                <w:szCs w:val="20"/>
                <w:lang w:bidi="ar"/>
              </w:rPr>
              <w:t>Laboratory indice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CR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.84 [0.71-0.97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4" w:hRule="atLeast"/>
        </w:trPr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ucose,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3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8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10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lycohemoglobin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, %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5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0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8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left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T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u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.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 [1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7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IC (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lt; 99 ug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2 (37.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7 (37.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6 (37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5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5 (37.31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75 (37.31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2 (37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652 (37.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3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99-199 ug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7 (31.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9 (31.0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0 (31.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9 (31.07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28 (30.9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4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1 (31.06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71 (31.06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  <w:t>&gt;199 ug/L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0 (31.55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 (31.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1 (31.34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3 (31.6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%)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234 (31.75%)</w:t>
            </w:r>
          </w:p>
        </w:tc>
        <w:tc>
          <w:tcPr>
            <w:tcW w:w="11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1 (31.51%)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391 (31.51%)</w:t>
            </w:r>
          </w:p>
        </w:tc>
        <w:tc>
          <w:tcPr>
            <w:tcW w:w="765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 xml:space="preserve">TC, 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mg/dl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80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12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106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widowControl/>
              <w:jc w:val="center"/>
              <w:textAlignment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189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 xml:space="preserve"> [162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-216.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0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8"/>
                <w:szCs w:val="18"/>
                <w:lang w:bidi="ar"/>
              </w:rPr>
              <w:t>]</w:t>
            </w:r>
          </w:p>
        </w:tc>
        <w:tc>
          <w:tcPr>
            <w:tcW w:w="765" w:type="dxa"/>
            <w:tcBorders>
              <w:top w:val="nil"/>
              <w:left w:val="nil"/>
              <w:bottom w:val="single" w:color="auto" w:sz="8" w:space="0"/>
              <w:right w:val="nil"/>
            </w:tcBorders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</w:t>
            </w:r>
          </w:p>
        </w:tc>
      </w:tr>
      <w:bookmarkEnd w:id="0"/>
    </w:tbl>
    <w:p>
      <w:pPr>
        <w:jc w:val="left"/>
        <w:rPr>
          <w:rFonts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  <w:lang w:val="en-US" w:eastAsia="zh-CN" w:bidi="ar"/>
        </w:rPr>
        <w:t xml:space="preserve">a 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Actual frequency (weighted percentage).</w:t>
      </w:r>
    </w:p>
    <w:p>
      <w:pPr>
        <w:jc w:val="left"/>
        <w:rPr>
          <w:rFonts w:hint="eastAsia" w:ascii="Times New Roman" w:hAnsi="Times New Roman" w:cs="Times New Roman"/>
          <w:kern w:val="0"/>
          <w:sz w:val="18"/>
          <w:szCs w:val="18"/>
          <w:lang w:bidi="ar"/>
        </w:rPr>
      </w:pPr>
      <w:r>
        <w:rPr>
          <w:rFonts w:hint="eastAsia" w:ascii="Times New Roman" w:hAnsi="Times New Roman" w:cs="Times New Roman"/>
          <w:kern w:val="0"/>
          <w:sz w:val="18"/>
          <w:szCs w:val="18"/>
          <w:vertAlign w:val="superscript"/>
          <w:lang w:val="en-US" w:eastAsia="zh-CN" w:bidi="ar"/>
        </w:rPr>
        <w:t xml:space="preserve">b 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Weighted median [95% CI for median].</w:t>
      </w:r>
    </w:p>
    <w:p>
      <w:pPr>
        <w:jc w:val="left"/>
      </w:pPr>
      <w:r>
        <w:rPr>
          <w:rFonts w:ascii="Times New Roman" w:hAnsi="Times New Roman" w:cs="Times New Roman"/>
          <w:kern w:val="0"/>
          <w:sz w:val="18"/>
          <w:szCs w:val="18"/>
          <w:lang w:bidi="ar"/>
        </w:rPr>
        <w:t>Abbreviations: PIR, poverty-to-income ratio; BMI, body mass index</w:t>
      </w:r>
      <w:r>
        <w:rPr>
          <w:rFonts w:hint="eastAsia" w:ascii="Times New Roman" w:hAnsi="Times New Roman" w:cs="Times New Roman"/>
          <w:kern w:val="0"/>
          <w:sz w:val="18"/>
          <w:szCs w:val="18"/>
          <w:lang w:bidi="ar"/>
        </w:rPr>
        <w:t>;</w:t>
      </w:r>
      <w:r>
        <w:rPr>
          <w:rFonts w:ascii="Times New Roman" w:hAnsi="Times New Roman" w:cs="Times New Roman"/>
          <w:kern w:val="0"/>
          <w:sz w:val="18"/>
          <w:szCs w:val="18"/>
          <w:lang w:bidi="ar"/>
        </w:rPr>
        <w:t xml:space="preserve"> MAP, mean arterial pressure; </w:t>
      </w:r>
      <w:r>
        <w:rPr>
          <w:rFonts w:ascii="Times New Roman" w:hAnsi="Times New Roman" w:cs="Times New Roman"/>
          <w:sz w:val="18"/>
          <w:szCs w:val="18"/>
        </w:rPr>
        <w:t>CR</w:t>
      </w:r>
      <w:r>
        <w:rPr>
          <w:rFonts w:hint="eastAsia" w:ascii="Times New Roman" w:hAnsi="Times New Roman" w:cs="Times New Roman"/>
          <w:sz w:val="18"/>
          <w:szCs w:val="18"/>
        </w:rPr>
        <w:t>,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creatinin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LT,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ascii="Times New Roman" w:hAnsi="Times New Roman" w:cs="Times New Roman"/>
          <w:sz w:val="18"/>
          <w:szCs w:val="18"/>
        </w:rPr>
        <w:t>alanine aminotransferase</w:t>
      </w:r>
      <w:r>
        <w:rPr>
          <w:rFonts w:hint="eastAsia" w:ascii="Times New Roman" w:hAnsi="Times New Roman" w:cs="Times New Roman"/>
          <w:sz w:val="18"/>
          <w:szCs w:val="18"/>
        </w:rPr>
        <w:t>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AST</w:t>
      </w:r>
      <w:r>
        <w:rPr>
          <w:rFonts w:ascii="Times New Roman" w:hAnsi="Times New Roman" w:cs="Times New Roman"/>
          <w:sz w:val="18"/>
          <w:szCs w:val="18"/>
        </w:rPr>
        <w:t>, a</w:t>
      </w:r>
      <w:r>
        <w:rPr>
          <w:rFonts w:hint="eastAsia" w:ascii="Times New Roman" w:hAnsi="Times New Roman" w:cs="Times New Roman"/>
          <w:sz w:val="18"/>
          <w:szCs w:val="18"/>
        </w:rPr>
        <w:t>spartate aminotransferase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TC,</w:t>
      </w:r>
      <w:r>
        <w:rPr>
          <w:rFonts w:ascii="Times New Roman" w:hAnsi="Times New Roman" w:cs="Times New Roman"/>
          <w:sz w:val="18"/>
          <w:szCs w:val="18"/>
        </w:rPr>
        <w:t xml:space="preserve"> t</w:t>
      </w:r>
      <w:r>
        <w:rPr>
          <w:rFonts w:hint="eastAsia" w:ascii="Times New Roman" w:hAnsi="Times New Roman" w:cs="Times New Roman"/>
          <w:sz w:val="18"/>
          <w:szCs w:val="18"/>
        </w:rPr>
        <w:t>otal serum cholesterol;</w:t>
      </w:r>
      <w:r>
        <w:rPr>
          <w:rFonts w:ascii="Times New Roman" w:hAnsi="Times New Roman" w:cs="Times New Roman"/>
          <w:sz w:val="18"/>
          <w:szCs w:val="18"/>
        </w:rPr>
        <w:t xml:space="preserve"> </w:t>
      </w:r>
      <w:r>
        <w:rPr>
          <w:rFonts w:hint="eastAsia" w:ascii="Times New Roman" w:hAnsi="Times New Roman" w:cs="Times New Roman"/>
          <w:sz w:val="18"/>
          <w:szCs w:val="18"/>
        </w:rPr>
        <w:t>UI</w:t>
      </w:r>
      <w:r>
        <w:rPr>
          <w:rFonts w:ascii="Times New Roman" w:hAnsi="Times New Roman" w:cs="Times New Roman"/>
          <w:sz w:val="18"/>
          <w:szCs w:val="18"/>
        </w:rPr>
        <w:t>C, urine iodin concentration.</w:t>
      </w: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dvTTb8864ccf . B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YyN7E0NzMwM7CwsDRR0lEKTi0uzszPAykwrAUA9vtD+iwAAAA="/>
  </w:docVars>
  <w:rsids>
    <w:rsidRoot w:val="006F26B2"/>
    <w:rsid w:val="001B7FBD"/>
    <w:rsid w:val="00544A38"/>
    <w:rsid w:val="006F26B2"/>
    <w:rsid w:val="00813805"/>
    <w:rsid w:val="00D36D9D"/>
    <w:rsid w:val="075B5D40"/>
    <w:rsid w:val="07B92A66"/>
    <w:rsid w:val="1AD54865"/>
    <w:rsid w:val="1C2344FA"/>
    <w:rsid w:val="1F056E5D"/>
    <w:rsid w:val="1FC234A8"/>
    <w:rsid w:val="20D12777"/>
    <w:rsid w:val="23167F3E"/>
    <w:rsid w:val="28A32D46"/>
    <w:rsid w:val="2AE8285D"/>
    <w:rsid w:val="2DF778AD"/>
    <w:rsid w:val="2F480E93"/>
    <w:rsid w:val="30460D0F"/>
    <w:rsid w:val="31B17DBF"/>
    <w:rsid w:val="3436258F"/>
    <w:rsid w:val="37953F05"/>
    <w:rsid w:val="3AF81A56"/>
    <w:rsid w:val="3CB77736"/>
    <w:rsid w:val="3EC7548D"/>
    <w:rsid w:val="403F3A4D"/>
    <w:rsid w:val="42CA6474"/>
    <w:rsid w:val="4686670E"/>
    <w:rsid w:val="4BD62DE4"/>
    <w:rsid w:val="50D92DFE"/>
    <w:rsid w:val="50EF2A55"/>
    <w:rsid w:val="52FC0F56"/>
    <w:rsid w:val="532C5CD2"/>
    <w:rsid w:val="538360D6"/>
    <w:rsid w:val="5FF47C92"/>
    <w:rsid w:val="63090CD2"/>
    <w:rsid w:val="71EB0DF9"/>
    <w:rsid w:val="72282616"/>
    <w:rsid w:val="74911F32"/>
    <w:rsid w:val="78382FC4"/>
    <w:rsid w:val="783A0EAF"/>
    <w:rsid w:val="797B0F78"/>
    <w:rsid w:val="7A2D1941"/>
    <w:rsid w:val="7B2F4F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870</Words>
  <Characters>4963</Characters>
  <Lines>41</Lines>
  <Paragraphs>11</Paragraphs>
  <TotalTime>0</TotalTime>
  <ScaleCrop>false</ScaleCrop>
  <LinksUpToDate>false</LinksUpToDate>
  <CharactersWithSpaces>5822</CharactersWithSpaces>
  <Application>WPS Office_11.1.0.1129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rator</dc:creator>
  <cp:lastModifiedBy>薇薇</cp:lastModifiedBy>
  <dcterms:modified xsi:type="dcterms:W3CDTF">2022-01-23T10:04:49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294</vt:lpwstr>
  </property>
  <property fmtid="{D5CDD505-2E9C-101B-9397-08002B2CF9AE}" pid="3" name="ICV">
    <vt:lpwstr>FBFA16D2341C4145B28FDF205DF30643</vt:lpwstr>
  </property>
</Properties>
</file>